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01CD1" w14:textId="77777777" w:rsidR="00453543" w:rsidRPr="00453543" w:rsidRDefault="00453543" w:rsidP="00C3417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</w:pPr>
      <w:r w:rsidRPr="00453543"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  <w:t>Dear Peer staff</w:t>
      </w:r>
    </w:p>
    <w:p w14:paraId="044A00D1" w14:textId="77777777" w:rsidR="00453543" w:rsidRDefault="00453543" w:rsidP="00C34176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</w:pPr>
    </w:p>
    <w:p w14:paraId="7A15CE5B" w14:textId="0ED45EEA" w:rsidR="00453543" w:rsidRPr="00453543" w:rsidRDefault="00453543" w:rsidP="00C34176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</w:pPr>
      <w:r w:rsidRPr="00453543"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 xml:space="preserve">Thanks so much for your efforts during our review. </w:t>
      </w:r>
    </w:p>
    <w:p w14:paraId="47F676F6" w14:textId="7EC11058" w:rsidR="00C34176" w:rsidRDefault="00453543" w:rsidP="00C34176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</w:pPr>
      <w:r w:rsidRPr="00453543"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 xml:space="preserve">Please find below our response to the requested </w:t>
      </w:r>
      <w:r w:rsidR="00C34176" w:rsidRPr="00453543"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>Technical changes</w:t>
      </w:r>
      <w:r w:rsidR="00C41368"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>.</w:t>
      </w:r>
    </w:p>
    <w:p w14:paraId="66E8E6A0" w14:textId="77777777" w:rsidR="00763866" w:rsidRPr="00453543" w:rsidRDefault="00763866" w:rsidP="00C34176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</w:pPr>
    </w:p>
    <w:p w14:paraId="5C8D2852" w14:textId="7EBFEF5A" w:rsidR="00C34176" w:rsidRPr="00453543" w:rsidRDefault="00C34176" w:rsidP="00763866">
      <w:pPr>
        <w:pStyle w:val="ListParagraph"/>
        <w:numPr>
          <w:ilvl w:val="0"/>
          <w:numId w:val="5"/>
        </w:numPr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453543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Figure Permissions</w:t>
      </w:r>
    </w:p>
    <w:p w14:paraId="3E37D76C" w14:textId="2FF028E2" w:rsidR="00C34176" w:rsidRDefault="00453543" w:rsidP="00500089">
      <w:pPr>
        <w:spacing w:after="0" w:line="240" w:lineRule="auto"/>
        <w:ind w:left="360"/>
        <w:jc w:val="both"/>
        <w:outlineLvl w:val="1"/>
        <w:rPr>
          <w:rFonts w:ascii="Times New Roman" w:eastAsia="Times New Roman" w:hAnsi="Times New Roman" w:cs="Times New Roman"/>
          <w:kern w:val="0"/>
          <w:sz w:val="28"/>
          <w:szCs w:val="28"/>
          <w:rtl/>
          <w14:ligatures w14:val="none"/>
        </w:rPr>
      </w:pPr>
      <w:r w:rsidRPr="00453543">
        <w:rPr>
          <w:rFonts w:ascii="Times New Roman" w:eastAsia="Times New Roman" w:hAnsi="Times New Roman" w:cs="Times New Roman"/>
          <w:b/>
          <w:bCs/>
          <w:i/>
          <w:iCs/>
          <w:kern w:val="0"/>
          <w:sz w:val="28"/>
          <w:szCs w:val="28"/>
          <w:u w:val="single"/>
          <w14:ligatures w14:val="none"/>
        </w:rPr>
        <w:t>Response</w:t>
      </w:r>
      <w:r w:rsidRPr="00453543"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 xml:space="preserve">: </w:t>
      </w:r>
    </w:p>
    <w:p w14:paraId="202538DE" w14:textId="31E3E3D0" w:rsidR="00500089" w:rsidRPr="00500089" w:rsidRDefault="00500089" w:rsidP="00763866">
      <w:pPr>
        <w:spacing w:after="0" w:line="240" w:lineRule="auto"/>
        <w:ind w:left="360"/>
        <w:jc w:val="both"/>
        <w:outlineLvl w:val="1"/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</w:pPr>
      <w:r w:rsidRPr="00500089"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  <w:t>I</w:t>
      </w:r>
      <w:r w:rsidRPr="00500089">
        <w:rPr>
          <w:rFonts w:ascii="Times New Roman" w:eastAsia="Times New Roman" w:hAnsi="Times New Roman" w:cs="Times New Roman"/>
          <w:kern w:val="0"/>
          <w:sz w:val="36"/>
          <w:szCs w:val="36"/>
          <w14:ligatures w14:val="none"/>
        </w:rPr>
        <w:t xml:space="preserve"> confirm that the plant graphic in the center of the figure is created by co-author prof Khaled Abdelaal.</w:t>
      </w:r>
    </w:p>
    <w:sectPr w:rsidR="00500089" w:rsidRPr="00500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57201"/>
    <w:multiLevelType w:val="hybridMultilevel"/>
    <w:tmpl w:val="9AB20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4A0BBE"/>
    <w:multiLevelType w:val="hybridMultilevel"/>
    <w:tmpl w:val="709C8F68"/>
    <w:lvl w:ilvl="0" w:tplc="553087C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A43BD3"/>
    <w:multiLevelType w:val="multilevel"/>
    <w:tmpl w:val="B2644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2D01FE"/>
    <w:multiLevelType w:val="multilevel"/>
    <w:tmpl w:val="1CE03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1B5A0F"/>
    <w:multiLevelType w:val="multilevel"/>
    <w:tmpl w:val="6E287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5680483">
    <w:abstractNumId w:val="4"/>
  </w:num>
  <w:num w:numId="2" w16cid:durableId="1620867825">
    <w:abstractNumId w:val="3"/>
  </w:num>
  <w:num w:numId="3" w16cid:durableId="1851525681">
    <w:abstractNumId w:val="2"/>
  </w:num>
  <w:num w:numId="4" w16cid:durableId="134957556">
    <w:abstractNumId w:val="0"/>
  </w:num>
  <w:num w:numId="5" w16cid:durableId="19350484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1NzY1MjE1NQQyjZR0lIJTi4sz8/NACoxqAUhWCt8sAAAA"/>
  </w:docVars>
  <w:rsids>
    <w:rsidRoot w:val="00C34176"/>
    <w:rsid w:val="00453543"/>
    <w:rsid w:val="00500089"/>
    <w:rsid w:val="00604929"/>
    <w:rsid w:val="00763866"/>
    <w:rsid w:val="00C34176"/>
    <w:rsid w:val="00C41368"/>
    <w:rsid w:val="00C60AC9"/>
    <w:rsid w:val="00E6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E2430"/>
  <w15:chartTrackingRefBased/>
  <w15:docId w15:val="{1E98B259-50FB-4924-B033-D3D30362C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1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1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1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1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1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1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1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1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34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1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1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1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1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1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1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1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1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17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34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3417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34176"/>
    <w:rPr>
      <w:b/>
      <w:bCs/>
    </w:rPr>
  </w:style>
  <w:style w:type="character" w:styleId="Emphasis">
    <w:name w:val="Emphasis"/>
    <w:basedOn w:val="DefaultParagraphFont"/>
    <w:uiPriority w:val="20"/>
    <w:qFormat/>
    <w:rsid w:val="00C3417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9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7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9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</dc:creator>
  <cp:keywords/>
  <dc:description/>
  <cp:lastModifiedBy>DD</cp:lastModifiedBy>
  <cp:revision>3</cp:revision>
  <dcterms:created xsi:type="dcterms:W3CDTF">2024-03-20T10:29:00Z</dcterms:created>
  <dcterms:modified xsi:type="dcterms:W3CDTF">2024-03-20T10:30:00Z</dcterms:modified>
</cp:coreProperties>
</file>